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167476" w14:textId="77777777" w:rsidR="008D7561" w:rsidRPr="003F6A1B" w:rsidRDefault="008D7561" w:rsidP="008D7561">
      <w:pPr>
        <w:spacing w:after="160" w:line="259" w:lineRule="auto"/>
        <w:jc w:val="center"/>
        <w:rPr>
          <w:rFonts w:eastAsiaTheme="minorHAnsi" w:cs="Arial"/>
          <w:b/>
          <w:szCs w:val="22"/>
          <w:lang w:val="en-GB" w:eastAsia="en-US"/>
        </w:rPr>
      </w:pPr>
      <w:r w:rsidRPr="003F6A1B">
        <w:rPr>
          <w:rFonts w:eastAsiaTheme="minorHAnsi" w:cs="Arial"/>
          <w:b/>
          <w:szCs w:val="22"/>
          <w:lang w:val="en-GB" w:eastAsia="en-US"/>
        </w:rPr>
        <w:t>Attitudes towards asthma medication</w:t>
      </w:r>
    </w:p>
    <w:p w14:paraId="077EB254" w14:textId="50056FC5" w:rsidR="008D7561" w:rsidRPr="008D7561" w:rsidRDefault="008D7561" w:rsidP="008D7561">
      <w:pPr>
        <w:spacing w:after="160" w:line="259" w:lineRule="auto"/>
        <w:jc w:val="both"/>
        <w:rPr>
          <w:rFonts w:eastAsiaTheme="minorHAnsi" w:cs="Arial"/>
          <w:sz w:val="22"/>
          <w:szCs w:val="22"/>
          <w:lang w:val="en-GB" w:eastAsia="en-US"/>
        </w:rPr>
      </w:pPr>
      <w:r w:rsidRPr="008D7561">
        <w:rPr>
          <w:rFonts w:eastAsiaTheme="minorHAnsi" w:cs="Arial"/>
          <w:sz w:val="22"/>
          <w:szCs w:val="22"/>
          <w:lang w:val="en-GB" w:eastAsia="en-US"/>
        </w:rPr>
        <w:t>Treating bronchial asthma with medication is a challenge for many patients. Some sprays have to be taken daily</w:t>
      </w:r>
      <w:r w:rsidR="00C079AF">
        <w:rPr>
          <w:rFonts w:eastAsiaTheme="minorHAnsi" w:cs="Arial"/>
          <w:sz w:val="22"/>
          <w:szCs w:val="22"/>
          <w:lang w:val="en-GB" w:eastAsia="en-US"/>
        </w:rPr>
        <w:t xml:space="preserve">. Others only </w:t>
      </w:r>
      <w:r w:rsidRPr="008D7561">
        <w:rPr>
          <w:rFonts w:eastAsiaTheme="minorHAnsi" w:cs="Arial"/>
          <w:sz w:val="22"/>
          <w:szCs w:val="22"/>
          <w:lang w:val="en-GB" w:eastAsia="en-US"/>
        </w:rPr>
        <w:t>when one</w:t>
      </w:r>
      <w:r w:rsidR="00C079AF">
        <w:rPr>
          <w:rFonts w:eastAsiaTheme="minorHAnsi" w:cs="Arial"/>
          <w:sz w:val="22"/>
          <w:szCs w:val="22"/>
          <w:lang w:val="en-GB" w:eastAsia="en-US"/>
        </w:rPr>
        <w:t>’s condition is</w:t>
      </w:r>
      <w:r w:rsidRPr="008D7561">
        <w:rPr>
          <w:rFonts w:eastAsiaTheme="minorHAnsi" w:cs="Arial"/>
          <w:sz w:val="22"/>
          <w:szCs w:val="22"/>
          <w:lang w:val="en-GB" w:eastAsia="en-US"/>
        </w:rPr>
        <w:t xml:space="preserve"> acut</w:t>
      </w:r>
      <w:r w:rsidR="00C079AF">
        <w:rPr>
          <w:rFonts w:eastAsiaTheme="minorHAnsi" w:cs="Arial"/>
          <w:sz w:val="22"/>
          <w:szCs w:val="22"/>
          <w:lang w:val="en-GB" w:eastAsia="en-US"/>
        </w:rPr>
        <w:t>e</w:t>
      </w:r>
      <w:r w:rsidRPr="008D7561">
        <w:rPr>
          <w:rFonts w:eastAsiaTheme="minorHAnsi" w:cs="Arial"/>
          <w:sz w:val="22"/>
          <w:szCs w:val="22"/>
          <w:lang w:val="en-GB" w:eastAsia="en-US"/>
        </w:rPr>
        <w:t xml:space="preserve">. As a rule, these include: </w:t>
      </w:r>
    </w:p>
    <w:p w14:paraId="228C03BA" w14:textId="57B9DC83" w:rsidR="008D7561" w:rsidRPr="008D7561" w:rsidRDefault="001C5F1A" w:rsidP="008D7561">
      <w:pPr>
        <w:numPr>
          <w:ilvl w:val="0"/>
          <w:numId w:val="9"/>
        </w:numPr>
        <w:spacing w:after="160" w:line="259" w:lineRule="auto"/>
        <w:contextualSpacing/>
        <w:jc w:val="both"/>
        <w:rPr>
          <w:rFonts w:eastAsiaTheme="minorHAnsi" w:cs="Arial"/>
          <w:sz w:val="22"/>
          <w:szCs w:val="22"/>
          <w:lang w:val="en-GB" w:eastAsia="en-US"/>
        </w:rPr>
      </w:pPr>
      <w:r w:rsidRPr="001C5F1A">
        <w:rPr>
          <w:rFonts w:eastAsiaTheme="minorHAnsi" w:cs="Arial"/>
          <w:b/>
          <w:sz w:val="22"/>
          <w:szCs w:val="22"/>
          <w:lang w:val="en-GB" w:eastAsia="en-US"/>
        </w:rPr>
        <w:t xml:space="preserve">inhaled corticosteroids 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>(often in a red, orange or brown inhaler),</w:t>
      </w:r>
    </w:p>
    <w:p w14:paraId="7077CDC9" w14:textId="6BEE6E04" w:rsidR="008D7561" w:rsidRPr="008D7561" w:rsidRDefault="001C5F1A" w:rsidP="008D7561">
      <w:pPr>
        <w:numPr>
          <w:ilvl w:val="0"/>
          <w:numId w:val="9"/>
        </w:numPr>
        <w:spacing w:after="160" w:line="259" w:lineRule="auto"/>
        <w:contextualSpacing/>
        <w:jc w:val="both"/>
        <w:rPr>
          <w:rFonts w:eastAsiaTheme="minorHAnsi" w:cs="Arial"/>
          <w:sz w:val="22"/>
          <w:szCs w:val="22"/>
          <w:lang w:val="en-GB" w:eastAsia="en-US"/>
        </w:rPr>
      </w:pPr>
      <w:r w:rsidRPr="001C5F1A">
        <w:rPr>
          <w:rFonts w:eastAsiaTheme="minorHAnsi" w:cs="Arial"/>
          <w:b/>
          <w:sz w:val="22"/>
          <w:szCs w:val="22"/>
          <w:lang w:val="en-GB" w:eastAsia="en-US"/>
        </w:rPr>
        <w:t>reliever spray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 xml:space="preserve"> (= bronchodilator medication that acts quickly, often in a blue inhaler),</w:t>
      </w:r>
    </w:p>
    <w:p w14:paraId="3F1E8258" w14:textId="145EC3AC" w:rsidR="008D7561" w:rsidRDefault="008D7561" w:rsidP="008D7561">
      <w:pPr>
        <w:numPr>
          <w:ilvl w:val="0"/>
          <w:numId w:val="9"/>
        </w:numPr>
        <w:spacing w:after="160" w:line="259" w:lineRule="auto"/>
        <w:contextualSpacing/>
        <w:jc w:val="both"/>
        <w:rPr>
          <w:rFonts w:eastAsiaTheme="minorHAnsi" w:cs="Arial"/>
          <w:sz w:val="22"/>
          <w:szCs w:val="22"/>
          <w:lang w:val="en-GB" w:eastAsia="en-US"/>
        </w:rPr>
      </w:pPr>
      <w:r w:rsidRPr="008D7561">
        <w:rPr>
          <w:rFonts w:eastAsiaTheme="minorHAnsi" w:cs="Arial"/>
          <w:sz w:val="22"/>
          <w:szCs w:val="22"/>
          <w:lang w:val="en-GB" w:eastAsia="en-US"/>
        </w:rPr>
        <w:t xml:space="preserve">or a </w:t>
      </w:r>
      <w:r w:rsidRPr="001C5F1A">
        <w:rPr>
          <w:rFonts w:eastAsiaTheme="minorHAnsi" w:cs="Arial"/>
          <w:b/>
          <w:sz w:val="22"/>
          <w:szCs w:val="22"/>
          <w:lang w:val="en-GB" w:eastAsia="en-US"/>
        </w:rPr>
        <w:t>combination inhaler</w:t>
      </w:r>
      <w:r w:rsidRPr="008D7561">
        <w:rPr>
          <w:rFonts w:eastAsiaTheme="minorHAnsi" w:cs="Arial"/>
          <w:sz w:val="22"/>
          <w:szCs w:val="22"/>
          <w:lang w:val="en-GB" w:eastAsia="en-US"/>
        </w:rPr>
        <w:t xml:space="preserve"> (</w:t>
      </w:r>
      <w:r w:rsidR="00C079AF">
        <w:rPr>
          <w:rFonts w:eastAsiaTheme="minorHAnsi" w:cs="Arial"/>
          <w:sz w:val="22"/>
          <w:szCs w:val="22"/>
          <w:lang w:val="en-GB" w:eastAsia="en-US"/>
        </w:rPr>
        <w:t>combines</w:t>
      </w:r>
      <w:r w:rsidRPr="008D7561">
        <w:rPr>
          <w:rFonts w:eastAsiaTheme="minorHAnsi" w:cs="Arial"/>
          <w:sz w:val="22"/>
          <w:szCs w:val="22"/>
          <w:lang w:val="en-GB" w:eastAsia="en-US"/>
        </w:rPr>
        <w:t xml:space="preserve"> cortisone and a reliever spray)</w:t>
      </w:r>
    </w:p>
    <w:p w14:paraId="4195FC3E" w14:textId="77777777" w:rsidR="008D7561" w:rsidRPr="008D7561" w:rsidRDefault="008D7561" w:rsidP="008D7561">
      <w:pPr>
        <w:spacing w:after="160" w:line="259" w:lineRule="auto"/>
        <w:contextualSpacing/>
        <w:jc w:val="both"/>
        <w:rPr>
          <w:rFonts w:eastAsiaTheme="minorHAnsi" w:cs="Arial"/>
          <w:sz w:val="22"/>
          <w:szCs w:val="22"/>
          <w:lang w:val="en-GB" w:eastAsia="en-US"/>
        </w:rPr>
      </w:pPr>
    </w:p>
    <w:p w14:paraId="107B3A38" w14:textId="5A668AE2" w:rsidR="008D7561" w:rsidRDefault="00C079AF" w:rsidP="008D7561">
      <w:pPr>
        <w:spacing w:after="160" w:line="259" w:lineRule="auto"/>
        <w:jc w:val="both"/>
        <w:rPr>
          <w:rFonts w:eastAsiaTheme="minorHAnsi" w:cs="Arial"/>
          <w:sz w:val="22"/>
          <w:szCs w:val="22"/>
          <w:lang w:val="en-GB" w:eastAsia="en-US"/>
        </w:rPr>
      </w:pPr>
      <w:r>
        <w:rPr>
          <w:rFonts w:eastAsiaTheme="minorHAnsi" w:cs="Arial"/>
          <w:sz w:val="22"/>
          <w:szCs w:val="22"/>
          <w:lang w:val="en-GB" w:eastAsia="en-US"/>
        </w:rPr>
        <w:t>Using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 xml:space="preserve"> the following </w:t>
      </w:r>
      <w:r w:rsidR="001C5F1A" w:rsidRPr="008D7561">
        <w:rPr>
          <w:rFonts w:eastAsiaTheme="minorHAnsi" w:cs="Arial"/>
          <w:sz w:val="22"/>
          <w:szCs w:val="22"/>
          <w:lang w:val="en-GB" w:eastAsia="en-US"/>
        </w:rPr>
        <w:t>question</w:t>
      </w:r>
      <w:r w:rsidR="001C5F1A">
        <w:rPr>
          <w:rFonts w:eastAsiaTheme="minorHAnsi" w:cs="Arial"/>
          <w:sz w:val="22"/>
          <w:szCs w:val="22"/>
          <w:lang w:val="en-GB" w:eastAsia="en-US"/>
        </w:rPr>
        <w:t>s</w:t>
      </w:r>
      <w:r w:rsidR="008D2FEC">
        <w:rPr>
          <w:rFonts w:eastAsiaTheme="minorHAnsi" w:cs="Arial"/>
          <w:sz w:val="22"/>
          <w:szCs w:val="22"/>
          <w:lang w:val="en-GB" w:eastAsia="en-US"/>
        </w:rPr>
        <w:t>,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 xml:space="preserve"> we </w:t>
      </w:r>
      <w:r>
        <w:rPr>
          <w:rFonts w:eastAsiaTheme="minorHAnsi" w:cs="Arial"/>
          <w:sz w:val="22"/>
          <w:szCs w:val="22"/>
          <w:lang w:val="en-GB" w:eastAsia="en-US"/>
        </w:rPr>
        <w:t>would like to discern your ability to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 xml:space="preserve"> cope with your asthma sprays. Please place only one cross in each line. If you were not prescribed any of the following </w:t>
      </w:r>
      <w:r w:rsidR="00DA4F93">
        <w:rPr>
          <w:rFonts w:eastAsiaTheme="minorHAnsi" w:cs="Arial"/>
          <w:sz w:val="22"/>
          <w:szCs w:val="22"/>
          <w:lang w:val="en-GB" w:eastAsia="en-US"/>
        </w:rPr>
        <w:t>drugs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>, please mark this with “</w:t>
      </w:r>
      <w:r w:rsidR="00DA4F93">
        <w:rPr>
          <w:rFonts w:eastAsiaTheme="minorHAnsi" w:cs="Arial"/>
          <w:sz w:val="22"/>
          <w:szCs w:val="22"/>
          <w:lang w:val="en-GB" w:eastAsia="en-US"/>
        </w:rPr>
        <w:t>Drug</w:t>
      </w:r>
      <w:r w:rsidR="008D7561" w:rsidRPr="008D7561">
        <w:rPr>
          <w:rFonts w:eastAsiaTheme="minorHAnsi" w:cs="Arial"/>
          <w:sz w:val="22"/>
          <w:szCs w:val="22"/>
          <w:lang w:val="en-GB" w:eastAsia="en-US"/>
        </w:rPr>
        <w:t xml:space="preserve"> was not prescribed”. </w:t>
      </w:r>
    </w:p>
    <w:p w14:paraId="2AEADE70" w14:textId="77777777" w:rsidR="00DA4F93" w:rsidRPr="008D7561" w:rsidRDefault="00DA4F93" w:rsidP="008D7561">
      <w:pPr>
        <w:spacing w:after="160" w:line="259" w:lineRule="auto"/>
        <w:jc w:val="both"/>
        <w:rPr>
          <w:rFonts w:eastAsiaTheme="minorHAnsi" w:cs="Arial"/>
          <w:sz w:val="22"/>
          <w:szCs w:val="22"/>
          <w:lang w:val="en-GB" w:eastAsia="en-US"/>
        </w:rPr>
      </w:pPr>
      <w:bookmarkStart w:id="0" w:name="_GoBack"/>
      <w:bookmarkEnd w:id="0"/>
    </w:p>
    <w:tbl>
      <w:tblPr>
        <w:tblStyle w:val="Tabellenraster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96"/>
        <w:gridCol w:w="1029"/>
        <w:gridCol w:w="1029"/>
        <w:gridCol w:w="1176"/>
        <w:gridCol w:w="1174"/>
      </w:tblGrid>
      <w:tr w:rsidR="008D7561" w:rsidRPr="008D7561" w14:paraId="44A3283B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62753E6C" w14:textId="77777777" w:rsidR="008D7561" w:rsidRPr="008D7561" w:rsidRDefault="008D7561" w:rsidP="008D7561">
            <w:pPr>
              <w:rPr>
                <w:rFonts w:cs="Arial"/>
                <w:sz w:val="22"/>
                <w:lang w:val="en-GB"/>
              </w:rPr>
            </w:pP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AB65" w14:textId="5BBC04C6" w:rsidR="008D7561" w:rsidRPr="008D7561" w:rsidRDefault="00DA4F93" w:rsidP="008D7561">
            <w:pPr>
              <w:jc w:val="center"/>
              <w:rPr>
                <w:rFonts w:cs="Arial"/>
                <w:sz w:val="20"/>
                <w:lang w:val="de-DE"/>
              </w:rPr>
            </w:pPr>
            <w:r>
              <w:rPr>
                <w:rFonts w:cs="Arial"/>
                <w:sz w:val="20"/>
                <w:lang w:val="de-DE"/>
              </w:rPr>
              <w:t>Drug</w:t>
            </w:r>
            <w:r w:rsidR="008D7561" w:rsidRPr="008D7561">
              <w:rPr>
                <w:rFonts w:cs="Arial"/>
                <w:sz w:val="20"/>
                <w:lang w:val="de-DE"/>
              </w:rPr>
              <w:t xml:space="preserve"> was not </w:t>
            </w:r>
            <w:proofErr w:type="spellStart"/>
            <w:r w:rsidR="008D7561" w:rsidRPr="008D7561">
              <w:rPr>
                <w:rFonts w:cs="Arial"/>
                <w:sz w:val="20"/>
                <w:lang w:val="de-DE"/>
              </w:rPr>
              <w:t>prescribed</w:t>
            </w:r>
            <w:proofErr w:type="spellEnd"/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042CB0" w14:textId="77777777" w:rsidR="008D7561" w:rsidRPr="008D7561" w:rsidRDefault="008D7561" w:rsidP="008D7561">
            <w:pPr>
              <w:jc w:val="center"/>
              <w:rPr>
                <w:rFonts w:cs="Arial"/>
                <w:sz w:val="20"/>
                <w:lang w:val="de-DE"/>
              </w:rPr>
            </w:pPr>
            <w:proofErr w:type="spellStart"/>
            <w:r w:rsidRPr="008D7561">
              <w:rPr>
                <w:rFonts w:cs="Arial"/>
                <w:sz w:val="20"/>
                <w:lang w:val="de-DE"/>
              </w:rPr>
              <w:t>Strongly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agree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6334477" w14:textId="77777777" w:rsidR="008D7561" w:rsidRPr="008D7561" w:rsidRDefault="008D7561" w:rsidP="008D7561">
            <w:pPr>
              <w:jc w:val="center"/>
              <w:rPr>
                <w:rFonts w:cs="Arial"/>
                <w:sz w:val="20"/>
                <w:lang w:val="de-DE"/>
              </w:rPr>
            </w:pPr>
            <w:r w:rsidRPr="008D7561">
              <w:rPr>
                <w:rFonts w:cs="Arial"/>
                <w:sz w:val="20"/>
                <w:lang w:val="de-DE"/>
              </w:rPr>
              <w:t xml:space="preserve">Most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of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the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time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14:paraId="17D64B9F" w14:textId="77777777" w:rsidR="008D7561" w:rsidRPr="008D7561" w:rsidRDefault="008D7561" w:rsidP="008D7561">
            <w:pPr>
              <w:jc w:val="center"/>
              <w:rPr>
                <w:rFonts w:cs="Arial"/>
                <w:sz w:val="20"/>
                <w:lang w:val="de-DE"/>
              </w:rPr>
            </w:pPr>
            <w:proofErr w:type="spellStart"/>
            <w:r w:rsidRPr="008D7561">
              <w:rPr>
                <w:rFonts w:cs="Arial"/>
                <w:sz w:val="20"/>
                <w:lang w:val="de-DE"/>
              </w:rPr>
              <w:t>Some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of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the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time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FC3B1" w14:textId="77777777" w:rsidR="008D7561" w:rsidRPr="008D7561" w:rsidRDefault="008D7561" w:rsidP="008D7561">
            <w:pPr>
              <w:jc w:val="center"/>
              <w:rPr>
                <w:rFonts w:cs="Arial"/>
                <w:sz w:val="20"/>
                <w:lang w:val="de-DE"/>
              </w:rPr>
            </w:pPr>
            <w:proofErr w:type="spellStart"/>
            <w:r w:rsidRPr="008D7561">
              <w:rPr>
                <w:rFonts w:cs="Arial"/>
                <w:sz w:val="20"/>
                <w:lang w:val="de-DE"/>
              </w:rPr>
              <w:t>Strongly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  <w:proofErr w:type="spellStart"/>
            <w:r w:rsidRPr="008D7561">
              <w:rPr>
                <w:rFonts w:cs="Arial"/>
                <w:sz w:val="20"/>
                <w:lang w:val="de-DE"/>
              </w:rPr>
              <w:t>disagree</w:t>
            </w:r>
            <w:proofErr w:type="spellEnd"/>
            <w:r w:rsidRPr="008D7561">
              <w:rPr>
                <w:rFonts w:cs="Arial"/>
                <w:sz w:val="20"/>
                <w:lang w:val="de-DE"/>
              </w:rPr>
              <w:t xml:space="preserve"> </w:t>
            </w:r>
          </w:p>
        </w:tc>
      </w:tr>
      <w:tr w:rsidR="008D7561" w:rsidRPr="008D7561" w14:paraId="562863A9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424B2B7C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use the reliever spray every day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01BE5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2CB16F4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C64AA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E6EF4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234C07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0C43356C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6684304C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use the reliever spray no more than twice per week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DAEA5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161E461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34191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739E8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1F55825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54ACB138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096529A2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take inhaled corticosteroids every day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AE493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C1FA223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DE2D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266F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97A521B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7FD9044F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0017A244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take inhaled corticosteroids when needed. 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8B3EA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9DAEE1A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D379C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1F30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7681ACD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57DEBDC8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438742BC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use a combination inhaler every day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7FFD6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EBE90E8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9D7CA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5379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5722CD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3D1FC6B9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17237B0C" w14:textId="77777777" w:rsidR="008D7561" w:rsidRPr="008D7561" w:rsidRDefault="008D7561" w:rsidP="008D7561">
            <w:pPr>
              <w:spacing w:before="60" w:after="60"/>
              <w:jc w:val="both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use a combination inhaler when needed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344996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BF7CB3F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CFBDE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72E2B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4D2FC24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5A3C83FD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0717724A" w14:textId="77777777" w:rsidR="008D7561" w:rsidRPr="008D7561" w:rsidRDefault="008D7561" w:rsidP="008D7561">
            <w:pPr>
              <w:spacing w:before="60" w:after="60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 xml:space="preserve">I take as little asthma medication as possible, even if I have asthma symptoms. 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883483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9533ED5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E68E4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AC1CE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59C08C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  <w:tr w:rsidR="008D7561" w:rsidRPr="008D7561" w14:paraId="165D375A" w14:textId="77777777" w:rsidTr="008C4952">
        <w:trPr>
          <w:jc w:val="center"/>
        </w:trPr>
        <w:tc>
          <w:tcPr>
            <w:tcW w:w="1808" w:type="pct"/>
            <w:tcBorders>
              <w:top w:val="single" w:sz="4" w:space="0" w:color="auto"/>
              <w:bottom w:val="single" w:sz="4" w:space="0" w:color="auto"/>
            </w:tcBorders>
          </w:tcPr>
          <w:p w14:paraId="5EA0658A" w14:textId="77777777" w:rsidR="008D7561" w:rsidRPr="008D7561" w:rsidRDefault="008D7561" w:rsidP="008D7561">
            <w:pPr>
              <w:spacing w:before="60" w:after="60"/>
              <w:rPr>
                <w:rFonts w:cs="Arial"/>
                <w:sz w:val="20"/>
                <w:lang w:val="en-GB"/>
              </w:rPr>
            </w:pPr>
            <w:r w:rsidRPr="008D7561">
              <w:rPr>
                <w:rFonts w:cs="Arial"/>
                <w:sz w:val="20"/>
                <w:lang w:val="en-GB"/>
              </w:rPr>
              <w:t>I manage my asthma symptoms well in everyday life.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436CC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en-GB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971DE2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21E8D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3ACA95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7AA6C8" w14:textId="77777777" w:rsidR="008D7561" w:rsidRPr="008D7561" w:rsidRDefault="008D7561" w:rsidP="008D7561">
            <w:pPr>
              <w:spacing w:before="60" w:after="60"/>
              <w:jc w:val="center"/>
              <w:rPr>
                <w:rFonts w:cs="Arial"/>
                <w:sz w:val="22"/>
                <w:lang w:val="de-DE"/>
              </w:rPr>
            </w:pPr>
            <w:r w:rsidRPr="008D7561">
              <w:rPr>
                <w:rFonts w:cs="Arial"/>
                <w:sz w:val="22"/>
                <w:lang w:val="de-DE"/>
              </w:rPr>
              <w:fldChar w:fldCharType="begin">
                <w:ffData>
                  <w:name w:val="Kontrollkästchen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7561">
              <w:rPr>
                <w:rFonts w:cs="Arial"/>
                <w:sz w:val="22"/>
                <w:lang w:val="de-DE"/>
              </w:rPr>
              <w:instrText xml:space="preserve"> FORMCHECKBOX </w:instrText>
            </w:r>
            <w:r w:rsidR="00DA4F93">
              <w:rPr>
                <w:rFonts w:cs="Arial"/>
                <w:sz w:val="22"/>
                <w:lang w:val="de-DE"/>
              </w:rPr>
            </w:r>
            <w:r w:rsidR="00DA4F93">
              <w:rPr>
                <w:rFonts w:cs="Arial"/>
                <w:sz w:val="22"/>
                <w:lang w:val="de-DE"/>
              </w:rPr>
              <w:fldChar w:fldCharType="separate"/>
            </w:r>
            <w:r w:rsidRPr="008D7561">
              <w:rPr>
                <w:rFonts w:cs="Arial"/>
                <w:sz w:val="22"/>
                <w:lang w:val="de-DE"/>
              </w:rPr>
              <w:fldChar w:fldCharType="end"/>
            </w:r>
          </w:p>
        </w:tc>
      </w:tr>
    </w:tbl>
    <w:p w14:paraId="794A61CE" w14:textId="55DD886A" w:rsidR="0062330E" w:rsidRPr="008D7561" w:rsidRDefault="0062330E" w:rsidP="008D7561"/>
    <w:sectPr w:rsidR="0062330E" w:rsidRPr="008D7561" w:rsidSect="008D7561">
      <w:headerReference w:type="default" r:id="rId8"/>
      <w:footerReference w:type="even" r:id="rId9"/>
      <w:footerReference w:type="default" r:id="rId10"/>
      <w:pgSz w:w="12240" w:h="15840" w:code="1"/>
      <w:pgMar w:top="1417" w:right="1417" w:bottom="1134" w:left="1417" w:header="159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F1B43B" w14:textId="77777777" w:rsidR="004B0C7C" w:rsidRDefault="004B0C7C">
      <w:r>
        <w:separator/>
      </w:r>
    </w:p>
  </w:endnote>
  <w:endnote w:type="continuationSeparator" w:id="0">
    <w:p w14:paraId="0E396788" w14:textId="77777777" w:rsidR="004B0C7C" w:rsidRDefault="004B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9CF265" w14:textId="77777777" w:rsidR="00E221B0" w:rsidRDefault="00E221B0" w:rsidP="009E63A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C0BF153" w14:textId="77777777" w:rsidR="00E221B0" w:rsidRDefault="00E221B0" w:rsidP="00ED7E8F">
    <w:pPr>
      <w:pStyle w:val="Fuzeile"/>
      <w:ind w:right="360"/>
    </w:pPr>
  </w:p>
  <w:p w14:paraId="4135AE75" w14:textId="77777777" w:rsidR="00E221B0" w:rsidRDefault="00E221B0"/>
  <w:p w14:paraId="437285E9" w14:textId="77777777" w:rsidR="00E221B0" w:rsidRDefault="00E221B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4560DD" w14:textId="77777777" w:rsidR="00E221B0" w:rsidRPr="0009612A" w:rsidRDefault="00E221B0" w:rsidP="009E63AE">
    <w:pPr>
      <w:pStyle w:val="Fuzeile"/>
      <w:framePr w:wrap="around" w:vAnchor="text" w:hAnchor="margin" w:xAlign="right" w:y="1"/>
      <w:rPr>
        <w:rStyle w:val="Seitenzahl"/>
        <w:color w:val="A6A6A6" w:themeColor="background1" w:themeShade="A6"/>
      </w:rPr>
    </w:pPr>
    <w:r w:rsidRPr="0009612A">
      <w:rPr>
        <w:rStyle w:val="Seitenzahl"/>
        <w:color w:val="A6A6A6" w:themeColor="background1" w:themeShade="A6"/>
      </w:rPr>
      <w:fldChar w:fldCharType="begin"/>
    </w:r>
    <w:r w:rsidRPr="0009612A">
      <w:rPr>
        <w:rStyle w:val="Seitenzahl"/>
        <w:color w:val="A6A6A6" w:themeColor="background1" w:themeShade="A6"/>
      </w:rPr>
      <w:instrText xml:space="preserve">PAGE  </w:instrText>
    </w:r>
    <w:r w:rsidRPr="0009612A">
      <w:rPr>
        <w:rStyle w:val="Seitenzahl"/>
        <w:color w:val="A6A6A6" w:themeColor="background1" w:themeShade="A6"/>
      </w:rPr>
      <w:fldChar w:fldCharType="separate"/>
    </w:r>
    <w:r w:rsidR="003C3DAF">
      <w:rPr>
        <w:rStyle w:val="Seitenzahl"/>
        <w:noProof/>
        <w:color w:val="A6A6A6" w:themeColor="background1" w:themeShade="A6"/>
      </w:rPr>
      <w:t>2</w:t>
    </w:r>
    <w:r w:rsidRPr="0009612A">
      <w:rPr>
        <w:rStyle w:val="Seitenzahl"/>
        <w:color w:val="A6A6A6" w:themeColor="background1" w:themeShade="A6"/>
      </w:rPr>
      <w:fldChar w:fldCharType="end"/>
    </w:r>
  </w:p>
  <w:p w14:paraId="4F4F9CA6" w14:textId="53A4F6B8" w:rsidR="00126B8D" w:rsidRDefault="00126B8D" w:rsidP="0009612A">
    <w:pPr>
      <w:pStyle w:val="Fuzeile"/>
      <w:pBdr>
        <w:top w:val="single" w:sz="4" w:space="1" w:color="auto"/>
      </w:pBdr>
      <w:ind w:right="357"/>
      <w:rPr>
        <w:rFonts w:cs="Arial"/>
        <w:color w:val="A6A6A6" w:themeColor="background1" w:themeShade="A6"/>
        <w:sz w:val="18"/>
        <w:szCs w:val="18"/>
        <w:lang w:val="en-GB"/>
      </w:rPr>
    </w:pPr>
    <w:r>
      <w:rPr>
        <w:rFonts w:cs="Arial"/>
        <w:color w:val="A6A6A6" w:themeColor="background1" w:themeShade="A6"/>
        <w:sz w:val="18"/>
        <w:szCs w:val="18"/>
        <w:lang w:val="en-GB"/>
      </w:rPr>
      <w:t>Translated from original form.</w:t>
    </w:r>
    <w:r w:rsidR="008D7561">
      <w:rPr>
        <w:rFonts w:cs="Arial"/>
        <w:color w:val="A6A6A6" w:themeColor="background1" w:themeShade="A6"/>
        <w:sz w:val="18"/>
        <w:szCs w:val="18"/>
        <w:lang w:val="en-GB"/>
      </w:rPr>
      <w:t xml:space="preserve"> Questionnaire on attitudes towards asthma medication.</w:t>
    </w:r>
  </w:p>
  <w:p w14:paraId="47DF537D" w14:textId="157DDCBB" w:rsidR="00E221B0" w:rsidRPr="009E2712" w:rsidRDefault="00523E37" w:rsidP="00523E37">
    <w:pPr>
      <w:tabs>
        <w:tab w:val="left" w:pos="1440"/>
      </w:tabs>
      <w:rPr>
        <w:lang w:val="en-GB"/>
      </w:rPr>
    </w:pPr>
    <w:r w:rsidRPr="009E2712">
      <w:rPr>
        <w:lang w:val="en-GB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EB3E6" w14:textId="77777777" w:rsidR="004B0C7C" w:rsidRDefault="004B0C7C">
      <w:r>
        <w:separator/>
      </w:r>
    </w:p>
  </w:footnote>
  <w:footnote w:type="continuationSeparator" w:id="0">
    <w:p w14:paraId="01DC9C88" w14:textId="77777777" w:rsidR="004B0C7C" w:rsidRDefault="004B0C7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340AB3" w14:textId="77777777" w:rsidR="00E221B0" w:rsidRDefault="00E221B0" w:rsidP="00970B90">
    <w:pPr>
      <w:pStyle w:val="Kopfzeile"/>
      <w:jc w:val="right"/>
    </w:pPr>
    <w:r>
      <w:tab/>
    </w:r>
    <w:r>
      <w:tab/>
    </w:r>
  </w:p>
  <w:p w14:paraId="618B498B" w14:textId="2907A82D" w:rsidR="00E221B0" w:rsidRPr="00DA4F93" w:rsidRDefault="00A76B27" w:rsidP="00970B90">
    <w:pPr>
      <w:pStyle w:val="Kopfzeile"/>
      <w:jc w:val="right"/>
      <w:rPr>
        <w:b/>
        <w:sz w:val="20"/>
        <w:lang w:val="en-GB"/>
      </w:rPr>
    </w:pPr>
    <w:r w:rsidRPr="00DA4F93">
      <w:rPr>
        <w:b/>
        <w:sz w:val="20"/>
        <w:lang w:val="en-GB"/>
      </w:rPr>
      <w:t>Technical University of Munich</w:t>
    </w:r>
  </w:p>
  <w:p w14:paraId="58844033" w14:textId="0BD49841" w:rsidR="003D12DA" w:rsidRPr="00DA4F93" w:rsidRDefault="00E221B0" w:rsidP="00970B90">
    <w:pPr>
      <w:pStyle w:val="Kopfzeile"/>
      <w:jc w:val="right"/>
      <w:rPr>
        <w:sz w:val="18"/>
        <w:szCs w:val="18"/>
        <w:lang w:val="en-GB"/>
      </w:rPr>
    </w:pPr>
    <w:r w:rsidRPr="00DA4F93">
      <w:rPr>
        <w:sz w:val="18"/>
        <w:szCs w:val="18"/>
        <w:lang w:val="en-GB"/>
      </w:rPr>
      <w:t>Klinikum rechts der Isar,</w:t>
    </w:r>
    <w:r w:rsidR="00873FB2" w:rsidRPr="00DA4F93">
      <w:rPr>
        <w:sz w:val="18"/>
        <w:szCs w:val="18"/>
        <w:lang w:val="en-GB"/>
      </w:rPr>
      <w:t xml:space="preserve"> School of Medicine</w:t>
    </w:r>
  </w:p>
  <w:p w14:paraId="37915581" w14:textId="629172B4" w:rsidR="00E221B0" w:rsidRPr="009E2712" w:rsidRDefault="00E221B0" w:rsidP="00970B90">
    <w:pPr>
      <w:pStyle w:val="Kopfzeile"/>
      <w:jc w:val="right"/>
      <w:rPr>
        <w:sz w:val="18"/>
        <w:szCs w:val="18"/>
        <w:lang w:val="en-GB"/>
      </w:rPr>
    </w:pPr>
    <w:r w:rsidRPr="00DA4F93">
      <w:rPr>
        <w:sz w:val="18"/>
        <w:szCs w:val="18"/>
        <w:lang w:val="en-GB"/>
      </w:rPr>
      <w:t xml:space="preserve"> </w:t>
    </w:r>
    <w:r w:rsidR="00A76B27" w:rsidRPr="009E2712">
      <w:rPr>
        <w:sz w:val="18"/>
        <w:szCs w:val="18"/>
        <w:lang w:val="en-GB"/>
      </w:rPr>
      <w:t>Institute of General Practice and Health Services Research</w:t>
    </w:r>
  </w:p>
  <w:p w14:paraId="5D8A00F1" w14:textId="43BCCEC4" w:rsidR="00E221B0" w:rsidRPr="009E2712" w:rsidRDefault="00A76B27" w:rsidP="00970B90">
    <w:pPr>
      <w:pStyle w:val="Kopfzeile"/>
      <w:jc w:val="right"/>
      <w:rPr>
        <w:sz w:val="18"/>
        <w:szCs w:val="18"/>
        <w:lang w:val="en-GB"/>
      </w:rPr>
    </w:pPr>
    <w:r w:rsidRPr="009E2712">
      <w:rPr>
        <w:sz w:val="18"/>
        <w:szCs w:val="18"/>
        <w:lang w:val="en-GB"/>
      </w:rPr>
      <w:t>Head of Institute</w:t>
    </w:r>
  </w:p>
  <w:p w14:paraId="1252F78B" w14:textId="48057C49" w:rsidR="00E221B0" w:rsidRDefault="00E221B0" w:rsidP="00970B90">
    <w:pPr>
      <w:pStyle w:val="Kopfzeile"/>
      <w:jc w:val="right"/>
      <w:rPr>
        <w:sz w:val="18"/>
        <w:szCs w:val="18"/>
        <w:lang w:val="de-DE"/>
      </w:rPr>
    </w:pPr>
    <w:r w:rsidRPr="009E2712">
      <w:rPr>
        <w:sz w:val="18"/>
        <w:szCs w:val="18"/>
        <w:lang w:val="en-GB"/>
      </w:rPr>
      <w:t>Univ.</w:t>
    </w:r>
    <w:r w:rsidR="00523E37" w:rsidRPr="009E2712">
      <w:rPr>
        <w:sz w:val="18"/>
        <w:szCs w:val="18"/>
        <w:lang w:val="en-GB"/>
      </w:rPr>
      <w:t>-</w:t>
    </w:r>
    <w:r w:rsidRPr="009E2712">
      <w:rPr>
        <w:sz w:val="18"/>
        <w:szCs w:val="18"/>
        <w:lang w:val="en-GB"/>
      </w:rPr>
      <w:t xml:space="preserve">Prof. </w:t>
    </w:r>
    <w:r w:rsidRPr="00272B3A">
      <w:rPr>
        <w:sz w:val="18"/>
        <w:szCs w:val="18"/>
        <w:lang w:val="de-DE"/>
      </w:rPr>
      <w:t xml:space="preserve">Dr. </w:t>
    </w:r>
    <w:r>
      <w:rPr>
        <w:sz w:val="18"/>
        <w:szCs w:val="18"/>
        <w:lang w:val="de-DE"/>
      </w:rPr>
      <w:t xml:space="preserve">med. </w:t>
    </w:r>
    <w:r w:rsidRPr="00272B3A">
      <w:rPr>
        <w:sz w:val="18"/>
        <w:szCs w:val="18"/>
        <w:lang w:val="de-DE"/>
      </w:rPr>
      <w:t>A. Schneider</w:t>
    </w:r>
  </w:p>
  <w:p w14:paraId="13EF48BF" w14:textId="77777777" w:rsidR="00E221B0" w:rsidRPr="00272B3A" w:rsidRDefault="00E221B0" w:rsidP="00970B90">
    <w:pPr>
      <w:pStyle w:val="Kopfzeile"/>
      <w:jc w:val="right"/>
      <w:rPr>
        <w:sz w:val="18"/>
        <w:szCs w:val="18"/>
        <w:lang w:val="de-DE"/>
      </w:rPr>
    </w:pPr>
  </w:p>
  <w:p w14:paraId="5DC6722B" w14:textId="77777777" w:rsidR="00E221B0" w:rsidRPr="003916E2" w:rsidRDefault="00E221B0">
    <w:pPr>
      <w:rPr>
        <w:lang w:val="de-DE"/>
      </w:rPr>
    </w:pPr>
  </w:p>
  <w:p w14:paraId="2116D0F6" w14:textId="77777777" w:rsidR="00E221B0" w:rsidRPr="003916E2" w:rsidRDefault="00E221B0">
    <w:pPr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D07327"/>
    <w:multiLevelType w:val="hybridMultilevel"/>
    <w:tmpl w:val="CAE8CA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7D592F"/>
    <w:multiLevelType w:val="hybridMultilevel"/>
    <w:tmpl w:val="69B4C040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2" w15:restartNumberingAfterBreak="0">
    <w:nsid w:val="22A843D4"/>
    <w:multiLevelType w:val="multilevel"/>
    <w:tmpl w:val="9A1C8920"/>
    <w:styleLink w:val="Answers"/>
    <w:lvl w:ilvl="0">
      <w:start w:val="1"/>
      <w:numFmt w:val="lowerLetter"/>
      <w:lvlText w:val="%1)"/>
      <w:lvlJc w:val="left"/>
      <w:pPr>
        <w:tabs>
          <w:tab w:val="num" w:pos="360"/>
        </w:tabs>
        <w:ind w:left="1080" w:hanging="360"/>
      </w:pPr>
      <w:rPr>
        <w:rFonts w:ascii="Century Gothic" w:hAnsi="Century Gothic" w:hint="default"/>
        <w:b w:val="0"/>
        <w:i w:val="0"/>
        <w:sz w:val="18"/>
        <w:szCs w:val="18"/>
      </w:r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  <w:rPr>
        <w:rFonts w:ascii="Century Gothic" w:hAnsi="Century Gothic" w:hint="default"/>
        <w:sz w:val="18"/>
      </w:rPr>
    </w:lvl>
    <w:lvl w:ilvl="2">
      <w:start w:val="1"/>
      <w:numFmt w:val="lowerRoman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(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(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(%6)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 w15:restartNumberingAfterBreak="0">
    <w:nsid w:val="23F776FF"/>
    <w:multiLevelType w:val="hybridMultilevel"/>
    <w:tmpl w:val="C05039AA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4" w15:restartNumberingAfterBreak="0">
    <w:nsid w:val="31804715"/>
    <w:multiLevelType w:val="hybridMultilevel"/>
    <w:tmpl w:val="D520D7B0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5" w15:restartNumberingAfterBreak="0">
    <w:nsid w:val="4C04070B"/>
    <w:multiLevelType w:val="hybridMultilevel"/>
    <w:tmpl w:val="F8B4BDE6"/>
    <w:lvl w:ilvl="0" w:tplc="F6F2674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8E5AA8"/>
    <w:multiLevelType w:val="hybridMultilevel"/>
    <w:tmpl w:val="59B29AFC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7" w15:restartNumberingAfterBreak="0">
    <w:nsid w:val="6C490927"/>
    <w:multiLevelType w:val="hybridMultilevel"/>
    <w:tmpl w:val="B1B8820C"/>
    <w:lvl w:ilvl="0" w:tplc="04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8" w15:restartNumberingAfterBreak="0">
    <w:nsid w:val="7D23048B"/>
    <w:multiLevelType w:val="hybridMultilevel"/>
    <w:tmpl w:val="461ACC50"/>
    <w:lvl w:ilvl="0" w:tplc="F98E4E04">
      <w:start w:val="1"/>
      <w:numFmt w:val="decimal"/>
      <w:pStyle w:val="Frage"/>
      <w:lvlText w:val="%1."/>
      <w:lvlJc w:val="left"/>
      <w:pPr>
        <w:tabs>
          <w:tab w:val="num" w:pos="2280"/>
        </w:tabs>
        <w:ind w:left="2280" w:hanging="7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5"/>
  </w:num>
  <w:num w:numId="4">
    <w:abstractNumId w:val="4"/>
  </w:num>
  <w:num w:numId="5">
    <w:abstractNumId w:val="6"/>
  </w:num>
  <w:num w:numId="6">
    <w:abstractNumId w:val="1"/>
  </w:num>
  <w:num w:numId="7">
    <w:abstractNumId w:val="7"/>
  </w:num>
  <w:num w:numId="8">
    <w:abstractNumId w:val="3"/>
  </w:num>
  <w:num w:numId="9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88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E50"/>
    <w:rsid w:val="00002112"/>
    <w:rsid w:val="00004732"/>
    <w:rsid w:val="00010B55"/>
    <w:rsid w:val="00014EB0"/>
    <w:rsid w:val="00020EE6"/>
    <w:rsid w:val="00026F17"/>
    <w:rsid w:val="00033EF7"/>
    <w:rsid w:val="00033F14"/>
    <w:rsid w:val="00046DED"/>
    <w:rsid w:val="00054BD8"/>
    <w:rsid w:val="00065677"/>
    <w:rsid w:val="00067B52"/>
    <w:rsid w:val="00072527"/>
    <w:rsid w:val="00074075"/>
    <w:rsid w:val="00077DB4"/>
    <w:rsid w:val="0008007B"/>
    <w:rsid w:val="00086DED"/>
    <w:rsid w:val="00092682"/>
    <w:rsid w:val="00093141"/>
    <w:rsid w:val="00093F7A"/>
    <w:rsid w:val="0009612A"/>
    <w:rsid w:val="00096440"/>
    <w:rsid w:val="0009758B"/>
    <w:rsid w:val="000A0959"/>
    <w:rsid w:val="000A1B8E"/>
    <w:rsid w:val="000A6DD2"/>
    <w:rsid w:val="000B165A"/>
    <w:rsid w:val="000B3698"/>
    <w:rsid w:val="000B6AA4"/>
    <w:rsid w:val="000B6BF0"/>
    <w:rsid w:val="000B6F34"/>
    <w:rsid w:val="000C1CE9"/>
    <w:rsid w:val="000C1FA6"/>
    <w:rsid w:val="000C67C8"/>
    <w:rsid w:val="000C7823"/>
    <w:rsid w:val="000D101B"/>
    <w:rsid w:val="000D3DF9"/>
    <w:rsid w:val="000D4125"/>
    <w:rsid w:val="000D634A"/>
    <w:rsid w:val="000E25BF"/>
    <w:rsid w:val="000E5CCC"/>
    <w:rsid w:val="00107527"/>
    <w:rsid w:val="001133A4"/>
    <w:rsid w:val="00123677"/>
    <w:rsid w:val="00124946"/>
    <w:rsid w:val="001264A1"/>
    <w:rsid w:val="00126B8D"/>
    <w:rsid w:val="0014541F"/>
    <w:rsid w:val="0014704C"/>
    <w:rsid w:val="00153A80"/>
    <w:rsid w:val="001705FC"/>
    <w:rsid w:val="00170C13"/>
    <w:rsid w:val="0017607C"/>
    <w:rsid w:val="001819AA"/>
    <w:rsid w:val="0018320C"/>
    <w:rsid w:val="00185EBB"/>
    <w:rsid w:val="00187075"/>
    <w:rsid w:val="00190F60"/>
    <w:rsid w:val="00191B85"/>
    <w:rsid w:val="00194B3A"/>
    <w:rsid w:val="001A1F16"/>
    <w:rsid w:val="001A5082"/>
    <w:rsid w:val="001A5735"/>
    <w:rsid w:val="001A6DA0"/>
    <w:rsid w:val="001A7366"/>
    <w:rsid w:val="001B0D05"/>
    <w:rsid w:val="001B2855"/>
    <w:rsid w:val="001B31B3"/>
    <w:rsid w:val="001C2B2F"/>
    <w:rsid w:val="001C5F1A"/>
    <w:rsid w:val="001D28FF"/>
    <w:rsid w:val="001D3BDF"/>
    <w:rsid w:val="001F0971"/>
    <w:rsid w:val="001F2767"/>
    <w:rsid w:val="001F3655"/>
    <w:rsid w:val="002079BB"/>
    <w:rsid w:val="00220D51"/>
    <w:rsid w:val="00221E7C"/>
    <w:rsid w:val="00222FC0"/>
    <w:rsid w:val="002233BC"/>
    <w:rsid w:val="00225248"/>
    <w:rsid w:val="00233A9E"/>
    <w:rsid w:val="00244B56"/>
    <w:rsid w:val="002557EC"/>
    <w:rsid w:val="00255C98"/>
    <w:rsid w:val="00257AA6"/>
    <w:rsid w:val="00261505"/>
    <w:rsid w:val="00265532"/>
    <w:rsid w:val="00265DE4"/>
    <w:rsid w:val="00266F5F"/>
    <w:rsid w:val="00270542"/>
    <w:rsid w:val="002713D8"/>
    <w:rsid w:val="00272B3A"/>
    <w:rsid w:val="00272E08"/>
    <w:rsid w:val="00280273"/>
    <w:rsid w:val="00281E9C"/>
    <w:rsid w:val="00282E02"/>
    <w:rsid w:val="00290415"/>
    <w:rsid w:val="00290F0C"/>
    <w:rsid w:val="00293BA7"/>
    <w:rsid w:val="00295AED"/>
    <w:rsid w:val="00296E96"/>
    <w:rsid w:val="00297435"/>
    <w:rsid w:val="002A15C6"/>
    <w:rsid w:val="002A19F1"/>
    <w:rsid w:val="002A4CD5"/>
    <w:rsid w:val="002B00F8"/>
    <w:rsid w:val="002B5DB7"/>
    <w:rsid w:val="002B7D69"/>
    <w:rsid w:val="002E004F"/>
    <w:rsid w:val="002E3F05"/>
    <w:rsid w:val="002F015E"/>
    <w:rsid w:val="002F6DFB"/>
    <w:rsid w:val="002F6E52"/>
    <w:rsid w:val="00300F26"/>
    <w:rsid w:val="003034F5"/>
    <w:rsid w:val="00305629"/>
    <w:rsid w:val="003108BF"/>
    <w:rsid w:val="00311BB9"/>
    <w:rsid w:val="00313BC3"/>
    <w:rsid w:val="0031590C"/>
    <w:rsid w:val="00320E33"/>
    <w:rsid w:val="00322C92"/>
    <w:rsid w:val="00331FF9"/>
    <w:rsid w:val="00333031"/>
    <w:rsid w:val="003332BD"/>
    <w:rsid w:val="003357EF"/>
    <w:rsid w:val="00335CC6"/>
    <w:rsid w:val="0034327D"/>
    <w:rsid w:val="0034365E"/>
    <w:rsid w:val="003517A1"/>
    <w:rsid w:val="0035609D"/>
    <w:rsid w:val="00357F33"/>
    <w:rsid w:val="00360818"/>
    <w:rsid w:val="0036214F"/>
    <w:rsid w:val="003765AA"/>
    <w:rsid w:val="00385445"/>
    <w:rsid w:val="00385E64"/>
    <w:rsid w:val="00387855"/>
    <w:rsid w:val="003916E2"/>
    <w:rsid w:val="003929CA"/>
    <w:rsid w:val="003972A4"/>
    <w:rsid w:val="003B1D5C"/>
    <w:rsid w:val="003C1014"/>
    <w:rsid w:val="003C2FEF"/>
    <w:rsid w:val="003C3DAF"/>
    <w:rsid w:val="003C5625"/>
    <w:rsid w:val="003D12DA"/>
    <w:rsid w:val="003D5C26"/>
    <w:rsid w:val="003D74DB"/>
    <w:rsid w:val="003F4C5A"/>
    <w:rsid w:val="003F6A1B"/>
    <w:rsid w:val="004041D9"/>
    <w:rsid w:val="00411E72"/>
    <w:rsid w:val="0041318C"/>
    <w:rsid w:val="004163ED"/>
    <w:rsid w:val="0041778A"/>
    <w:rsid w:val="0043522B"/>
    <w:rsid w:val="00440F3E"/>
    <w:rsid w:val="004510A7"/>
    <w:rsid w:val="00452D0E"/>
    <w:rsid w:val="004568F1"/>
    <w:rsid w:val="0046067E"/>
    <w:rsid w:val="004619F9"/>
    <w:rsid w:val="00463E80"/>
    <w:rsid w:val="004670A2"/>
    <w:rsid w:val="00472727"/>
    <w:rsid w:val="004734B0"/>
    <w:rsid w:val="00486428"/>
    <w:rsid w:val="0049020C"/>
    <w:rsid w:val="004904EE"/>
    <w:rsid w:val="0049350C"/>
    <w:rsid w:val="0049642F"/>
    <w:rsid w:val="004B0C7C"/>
    <w:rsid w:val="004B3FDA"/>
    <w:rsid w:val="004B5C26"/>
    <w:rsid w:val="004C71A1"/>
    <w:rsid w:val="004D2E9E"/>
    <w:rsid w:val="004E18A7"/>
    <w:rsid w:val="004E26D4"/>
    <w:rsid w:val="004E3E71"/>
    <w:rsid w:val="004E6616"/>
    <w:rsid w:val="004E6FC3"/>
    <w:rsid w:val="004F3ECD"/>
    <w:rsid w:val="0050013D"/>
    <w:rsid w:val="005009B7"/>
    <w:rsid w:val="00501B70"/>
    <w:rsid w:val="00502C13"/>
    <w:rsid w:val="00502E84"/>
    <w:rsid w:val="00503B34"/>
    <w:rsid w:val="00507EB9"/>
    <w:rsid w:val="00511D90"/>
    <w:rsid w:val="0051380A"/>
    <w:rsid w:val="005202E2"/>
    <w:rsid w:val="00523109"/>
    <w:rsid w:val="00523E37"/>
    <w:rsid w:val="00526D33"/>
    <w:rsid w:val="005303C4"/>
    <w:rsid w:val="00543E50"/>
    <w:rsid w:val="00543EEE"/>
    <w:rsid w:val="0054791A"/>
    <w:rsid w:val="00555E2A"/>
    <w:rsid w:val="005764B4"/>
    <w:rsid w:val="00576C18"/>
    <w:rsid w:val="00576F2F"/>
    <w:rsid w:val="0058188F"/>
    <w:rsid w:val="0058660E"/>
    <w:rsid w:val="0059240F"/>
    <w:rsid w:val="00596432"/>
    <w:rsid w:val="0059728A"/>
    <w:rsid w:val="005A0E63"/>
    <w:rsid w:val="005A1B57"/>
    <w:rsid w:val="005B1AE5"/>
    <w:rsid w:val="005D0278"/>
    <w:rsid w:val="005E0037"/>
    <w:rsid w:val="005E2706"/>
    <w:rsid w:val="005E3B55"/>
    <w:rsid w:val="005E696F"/>
    <w:rsid w:val="005F23D3"/>
    <w:rsid w:val="005F40EC"/>
    <w:rsid w:val="005F63E7"/>
    <w:rsid w:val="00600D5F"/>
    <w:rsid w:val="00603E09"/>
    <w:rsid w:val="00604293"/>
    <w:rsid w:val="006057C4"/>
    <w:rsid w:val="00620084"/>
    <w:rsid w:val="00621A53"/>
    <w:rsid w:val="0062330E"/>
    <w:rsid w:val="00630EFF"/>
    <w:rsid w:val="0064496D"/>
    <w:rsid w:val="00645CE3"/>
    <w:rsid w:val="0064772C"/>
    <w:rsid w:val="00650B92"/>
    <w:rsid w:val="006564EE"/>
    <w:rsid w:val="00672AEC"/>
    <w:rsid w:val="00674EAE"/>
    <w:rsid w:val="00676260"/>
    <w:rsid w:val="00681D89"/>
    <w:rsid w:val="00687D92"/>
    <w:rsid w:val="00690D8E"/>
    <w:rsid w:val="006929F4"/>
    <w:rsid w:val="006963B7"/>
    <w:rsid w:val="00696B66"/>
    <w:rsid w:val="0069789A"/>
    <w:rsid w:val="006A07CC"/>
    <w:rsid w:val="006A5B8C"/>
    <w:rsid w:val="006A5C47"/>
    <w:rsid w:val="006A7AA2"/>
    <w:rsid w:val="006C716D"/>
    <w:rsid w:val="006D1296"/>
    <w:rsid w:val="006D3EE8"/>
    <w:rsid w:val="006E1FFE"/>
    <w:rsid w:val="006E35A3"/>
    <w:rsid w:val="006E79A2"/>
    <w:rsid w:val="006E7BCD"/>
    <w:rsid w:val="006F5B2A"/>
    <w:rsid w:val="006F76B9"/>
    <w:rsid w:val="006F7EFD"/>
    <w:rsid w:val="00702FBF"/>
    <w:rsid w:val="007145D9"/>
    <w:rsid w:val="00715A57"/>
    <w:rsid w:val="00721B46"/>
    <w:rsid w:val="00725C6A"/>
    <w:rsid w:val="00730DC9"/>
    <w:rsid w:val="00732C6A"/>
    <w:rsid w:val="00743967"/>
    <w:rsid w:val="0076499C"/>
    <w:rsid w:val="007675D3"/>
    <w:rsid w:val="00771095"/>
    <w:rsid w:val="007941BB"/>
    <w:rsid w:val="007946F7"/>
    <w:rsid w:val="00796D73"/>
    <w:rsid w:val="007A0725"/>
    <w:rsid w:val="007A3F1C"/>
    <w:rsid w:val="007A660A"/>
    <w:rsid w:val="007B237D"/>
    <w:rsid w:val="007E2041"/>
    <w:rsid w:val="007E2EF3"/>
    <w:rsid w:val="007E57CF"/>
    <w:rsid w:val="007E713F"/>
    <w:rsid w:val="008061EA"/>
    <w:rsid w:val="00810BF9"/>
    <w:rsid w:val="008157CE"/>
    <w:rsid w:val="008215FF"/>
    <w:rsid w:val="008272C6"/>
    <w:rsid w:val="00830A4E"/>
    <w:rsid w:val="00831963"/>
    <w:rsid w:val="0083494F"/>
    <w:rsid w:val="00835D13"/>
    <w:rsid w:val="008365A6"/>
    <w:rsid w:val="00845285"/>
    <w:rsid w:val="008601F9"/>
    <w:rsid w:val="0086257B"/>
    <w:rsid w:val="008707BF"/>
    <w:rsid w:val="00871893"/>
    <w:rsid w:val="00873FB2"/>
    <w:rsid w:val="0087437C"/>
    <w:rsid w:val="00876FAB"/>
    <w:rsid w:val="008805C4"/>
    <w:rsid w:val="0088736F"/>
    <w:rsid w:val="00887B42"/>
    <w:rsid w:val="00894ECB"/>
    <w:rsid w:val="008956B8"/>
    <w:rsid w:val="00897C4B"/>
    <w:rsid w:val="008B010D"/>
    <w:rsid w:val="008B2776"/>
    <w:rsid w:val="008C16CF"/>
    <w:rsid w:val="008C4952"/>
    <w:rsid w:val="008C62F7"/>
    <w:rsid w:val="008D2FEC"/>
    <w:rsid w:val="008D3DD6"/>
    <w:rsid w:val="008D7561"/>
    <w:rsid w:val="008F56DB"/>
    <w:rsid w:val="009068D1"/>
    <w:rsid w:val="009117EE"/>
    <w:rsid w:val="00916DA9"/>
    <w:rsid w:val="00920D5C"/>
    <w:rsid w:val="00940AD2"/>
    <w:rsid w:val="00941ECF"/>
    <w:rsid w:val="00955228"/>
    <w:rsid w:val="009558DC"/>
    <w:rsid w:val="00970B90"/>
    <w:rsid w:val="0097544E"/>
    <w:rsid w:val="009A0D47"/>
    <w:rsid w:val="009A1B9E"/>
    <w:rsid w:val="009A5BEB"/>
    <w:rsid w:val="009C0CB4"/>
    <w:rsid w:val="009C3213"/>
    <w:rsid w:val="009D4DA7"/>
    <w:rsid w:val="009E2712"/>
    <w:rsid w:val="009E5EF6"/>
    <w:rsid w:val="009E63AE"/>
    <w:rsid w:val="00A00D88"/>
    <w:rsid w:val="00A00F2D"/>
    <w:rsid w:val="00A011B3"/>
    <w:rsid w:val="00A078FD"/>
    <w:rsid w:val="00A104F0"/>
    <w:rsid w:val="00A10BB5"/>
    <w:rsid w:val="00A164C1"/>
    <w:rsid w:val="00A21115"/>
    <w:rsid w:val="00A2462F"/>
    <w:rsid w:val="00A31B60"/>
    <w:rsid w:val="00A33E8D"/>
    <w:rsid w:val="00A33F4A"/>
    <w:rsid w:val="00A34FC7"/>
    <w:rsid w:val="00A41B02"/>
    <w:rsid w:val="00A4657C"/>
    <w:rsid w:val="00A505BE"/>
    <w:rsid w:val="00A56F9A"/>
    <w:rsid w:val="00A6192C"/>
    <w:rsid w:val="00A656EA"/>
    <w:rsid w:val="00A76B27"/>
    <w:rsid w:val="00A80595"/>
    <w:rsid w:val="00A84014"/>
    <w:rsid w:val="00A84C09"/>
    <w:rsid w:val="00A923CA"/>
    <w:rsid w:val="00A949DD"/>
    <w:rsid w:val="00A9641C"/>
    <w:rsid w:val="00AA5A58"/>
    <w:rsid w:val="00AA63D4"/>
    <w:rsid w:val="00AC169A"/>
    <w:rsid w:val="00AC5E8C"/>
    <w:rsid w:val="00AD0A07"/>
    <w:rsid w:val="00AD2529"/>
    <w:rsid w:val="00AD4781"/>
    <w:rsid w:val="00AE50B6"/>
    <w:rsid w:val="00AF6E3E"/>
    <w:rsid w:val="00B06D8D"/>
    <w:rsid w:val="00B13D48"/>
    <w:rsid w:val="00B2365C"/>
    <w:rsid w:val="00B25952"/>
    <w:rsid w:val="00B36460"/>
    <w:rsid w:val="00B45594"/>
    <w:rsid w:val="00B52789"/>
    <w:rsid w:val="00B5398F"/>
    <w:rsid w:val="00B617C0"/>
    <w:rsid w:val="00B61F6D"/>
    <w:rsid w:val="00B7034A"/>
    <w:rsid w:val="00B85AD0"/>
    <w:rsid w:val="00B8696E"/>
    <w:rsid w:val="00B9390D"/>
    <w:rsid w:val="00BA282E"/>
    <w:rsid w:val="00BB1787"/>
    <w:rsid w:val="00BB3C8B"/>
    <w:rsid w:val="00BB5B27"/>
    <w:rsid w:val="00BC0AEA"/>
    <w:rsid w:val="00BD0655"/>
    <w:rsid w:val="00BD0B09"/>
    <w:rsid w:val="00BF472F"/>
    <w:rsid w:val="00C0157E"/>
    <w:rsid w:val="00C031D6"/>
    <w:rsid w:val="00C079AF"/>
    <w:rsid w:val="00C13B94"/>
    <w:rsid w:val="00C1514A"/>
    <w:rsid w:val="00C17062"/>
    <w:rsid w:val="00C326F4"/>
    <w:rsid w:val="00C37E3F"/>
    <w:rsid w:val="00C43732"/>
    <w:rsid w:val="00C4672E"/>
    <w:rsid w:val="00C60B4B"/>
    <w:rsid w:val="00C714D0"/>
    <w:rsid w:val="00C7405B"/>
    <w:rsid w:val="00C82095"/>
    <w:rsid w:val="00C82DC5"/>
    <w:rsid w:val="00C9096D"/>
    <w:rsid w:val="00C94AC8"/>
    <w:rsid w:val="00C95D45"/>
    <w:rsid w:val="00CA0E44"/>
    <w:rsid w:val="00CA63EE"/>
    <w:rsid w:val="00CB64E1"/>
    <w:rsid w:val="00CC0A00"/>
    <w:rsid w:val="00CC56C1"/>
    <w:rsid w:val="00CC6F36"/>
    <w:rsid w:val="00CE28AF"/>
    <w:rsid w:val="00CE2918"/>
    <w:rsid w:val="00CE3E95"/>
    <w:rsid w:val="00CF7326"/>
    <w:rsid w:val="00D11174"/>
    <w:rsid w:val="00D133EC"/>
    <w:rsid w:val="00D323CF"/>
    <w:rsid w:val="00D32E83"/>
    <w:rsid w:val="00D351F6"/>
    <w:rsid w:val="00D411F8"/>
    <w:rsid w:val="00D434AF"/>
    <w:rsid w:val="00D502FD"/>
    <w:rsid w:val="00D50B36"/>
    <w:rsid w:val="00D610C3"/>
    <w:rsid w:val="00D616CA"/>
    <w:rsid w:val="00D816E6"/>
    <w:rsid w:val="00D85A77"/>
    <w:rsid w:val="00D86A8C"/>
    <w:rsid w:val="00D97461"/>
    <w:rsid w:val="00DA4C6A"/>
    <w:rsid w:val="00DA4F93"/>
    <w:rsid w:val="00DB2412"/>
    <w:rsid w:val="00DB3DD2"/>
    <w:rsid w:val="00DB5A93"/>
    <w:rsid w:val="00DB70AE"/>
    <w:rsid w:val="00DC6673"/>
    <w:rsid w:val="00DD4BAE"/>
    <w:rsid w:val="00DD4D20"/>
    <w:rsid w:val="00DD7B54"/>
    <w:rsid w:val="00DE2E2E"/>
    <w:rsid w:val="00DE7791"/>
    <w:rsid w:val="00DE7DAD"/>
    <w:rsid w:val="00DF0572"/>
    <w:rsid w:val="00DF0691"/>
    <w:rsid w:val="00DF24FA"/>
    <w:rsid w:val="00E0151E"/>
    <w:rsid w:val="00E04081"/>
    <w:rsid w:val="00E130FF"/>
    <w:rsid w:val="00E207C1"/>
    <w:rsid w:val="00E209AF"/>
    <w:rsid w:val="00E221B0"/>
    <w:rsid w:val="00E22913"/>
    <w:rsid w:val="00E25510"/>
    <w:rsid w:val="00E30DA7"/>
    <w:rsid w:val="00E34B33"/>
    <w:rsid w:val="00E42494"/>
    <w:rsid w:val="00E43903"/>
    <w:rsid w:val="00E528C2"/>
    <w:rsid w:val="00E55DAF"/>
    <w:rsid w:val="00E6281C"/>
    <w:rsid w:val="00E64AA9"/>
    <w:rsid w:val="00E73F08"/>
    <w:rsid w:val="00E766BC"/>
    <w:rsid w:val="00E778EB"/>
    <w:rsid w:val="00E85900"/>
    <w:rsid w:val="00E85FB5"/>
    <w:rsid w:val="00EA1D4E"/>
    <w:rsid w:val="00EB3C50"/>
    <w:rsid w:val="00EB5525"/>
    <w:rsid w:val="00EB74E4"/>
    <w:rsid w:val="00ED0CC2"/>
    <w:rsid w:val="00ED7E8F"/>
    <w:rsid w:val="00EE1F32"/>
    <w:rsid w:val="00EE3185"/>
    <w:rsid w:val="00EE3366"/>
    <w:rsid w:val="00EE58E6"/>
    <w:rsid w:val="00EF01FA"/>
    <w:rsid w:val="00EF5214"/>
    <w:rsid w:val="00F01DA3"/>
    <w:rsid w:val="00F044C6"/>
    <w:rsid w:val="00F07050"/>
    <w:rsid w:val="00F12649"/>
    <w:rsid w:val="00F12FA7"/>
    <w:rsid w:val="00F22216"/>
    <w:rsid w:val="00F278D7"/>
    <w:rsid w:val="00F331F3"/>
    <w:rsid w:val="00F405B7"/>
    <w:rsid w:val="00F43779"/>
    <w:rsid w:val="00F46526"/>
    <w:rsid w:val="00F60380"/>
    <w:rsid w:val="00F61E20"/>
    <w:rsid w:val="00F64F0F"/>
    <w:rsid w:val="00F67A8F"/>
    <w:rsid w:val="00F7531F"/>
    <w:rsid w:val="00F824B6"/>
    <w:rsid w:val="00F84980"/>
    <w:rsid w:val="00F86EEA"/>
    <w:rsid w:val="00F91256"/>
    <w:rsid w:val="00F9388D"/>
    <w:rsid w:val="00F974BD"/>
    <w:rsid w:val="00FA2179"/>
    <w:rsid w:val="00FA430B"/>
    <w:rsid w:val="00FA5283"/>
    <w:rsid w:val="00FB3594"/>
    <w:rsid w:val="00FC1C68"/>
    <w:rsid w:val="00FC68ED"/>
    <w:rsid w:val="00FF7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8065"/>
    <o:shapelayout v:ext="edit">
      <o:idmap v:ext="edit" data="1"/>
    </o:shapelayout>
  </w:shapeDefaults>
  <w:decimalSymbol w:val=","/>
  <w:listSeparator w:val=";"/>
  <w14:docId w14:val="4C05A72C"/>
  <w15:chartTrackingRefBased/>
  <w15:docId w15:val="{1C8D90C6-7AB7-4E56-ABDF-F2B455B8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9A1B9E"/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qFormat/>
    <w:rsid w:val="00543E50"/>
    <w:pPr>
      <w:keepNext/>
      <w:outlineLvl w:val="0"/>
    </w:pPr>
    <w:rPr>
      <w:rFonts w:ascii="Times New Roman" w:hAnsi="Times New Roman"/>
      <w:b/>
      <w:bCs/>
      <w:sz w:val="28"/>
      <w:szCs w:val="24"/>
      <w:lang w:val="de-DE"/>
    </w:rPr>
  </w:style>
  <w:style w:type="paragraph" w:styleId="berschrift3">
    <w:name w:val="heading 3"/>
    <w:basedOn w:val="Standard"/>
    <w:next w:val="Standard"/>
    <w:link w:val="berschrift3Zchn"/>
    <w:qFormat/>
    <w:rsid w:val="00876FA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rsid w:val="00543E50"/>
    <w:pPr>
      <w:shd w:val="pct20" w:color="auto" w:fill="auto"/>
      <w:tabs>
        <w:tab w:val="center" w:pos="3828"/>
        <w:tab w:val="center" w:pos="4962"/>
        <w:tab w:val="center" w:pos="6521"/>
        <w:tab w:val="center" w:pos="8647"/>
      </w:tabs>
    </w:pPr>
    <w:rPr>
      <w:rFonts w:ascii="Times New Roman" w:hAnsi="Times New Roman"/>
      <w:sz w:val="18"/>
      <w:lang w:val="de-DE"/>
    </w:rPr>
  </w:style>
  <w:style w:type="paragraph" w:styleId="Sprechblasentext">
    <w:name w:val="Balloon Text"/>
    <w:basedOn w:val="Standard"/>
    <w:semiHidden/>
    <w:rsid w:val="002B7D6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rsid w:val="00ED7E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rsid w:val="00290415"/>
    <w:rPr>
      <w:rFonts w:ascii="Arial" w:hAnsi="Arial"/>
      <w:sz w:val="24"/>
      <w:lang w:val="en-US" w:eastAsia="de-DE" w:bidi="ar-SA"/>
    </w:rPr>
  </w:style>
  <w:style w:type="character" w:styleId="Seitenzahl">
    <w:name w:val="page number"/>
    <w:basedOn w:val="Absatz-Standardschriftart"/>
    <w:rsid w:val="00ED7E8F"/>
  </w:style>
  <w:style w:type="paragraph" w:styleId="Kopfzeile">
    <w:name w:val="header"/>
    <w:basedOn w:val="Standard"/>
    <w:rsid w:val="00290415"/>
    <w:pPr>
      <w:tabs>
        <w:tab w:val="center" w:pos="4536"/>
        <w:tab w:val="right" w:pos="9072"/>
      </w:tabs>
    </w:pPr>
  </w:style>
  <w:style w:type="paragraph" w:styleId="Liste">
    <w:name w:val="List"/>
    <w:basedOn w:val="Standard"/>
    <w:rsid w:val="001D28FF"/>
    <w:pPr>
      <w:ind w:left="283" w:hanging="283"/>
    </w:pPr>
  </w:style>
  <w:style w:type="paragraph" w:styleId="Liste2">
    <w:name w:val="List 2"/>
    <w:basedOn w:val="Standard"/>
    <w:rsid w:val="001D28FF"/>
    <w:pPr>
      <w:ind w:left="566" w:hanging="283"/>
    </w:pPr>
  </w:style>
  <w:style w:type="paragraph" w:styleId="Anrede">
    <w:name w:val="Salutation"/>
    <w:basedOn w:val="Standard"/>
    <w:next w:val="Standard"/>
    <w:rsid w:val="001D28FF"/>
  </w:style>
  <w:style w:type="paragraph" w:styleId="Beschriftung">
    <w:name w:val="caption"/>
    <w:basedOn w:val="Standard"/>
    <w:next w:val="Standard"/>
    <w:qFormat/>
    <w:rsid w:val="001D28FF"/>
    <w:rPr>
      <w:b/>
      <w:bCs/>
      <w:sz w:val="20"/>
    </w:rPr>
  </w:style>
  <w:style w:type="paragraph" w:styleId="Textkrper-Erstzeileneinzug">
    <w:name w:val="Body Text First Indent"/>
    <w:basedOn w:val="Textkrper"/>
    <w:rsid w:val="001D28FF"/>
    <w:pPr>
      <w:shd w:val="clear" w:color="auto" w:fill="auto"/>
      <w:tabs>
        <w:tab w:val="clear" w:pos="3828"/>
        <w:tab w:val="clear" w:pos="4962"/>
        <w:tab w:val="clear" w:pos="6521"/>
        <w:tab w:val="clear" w:pos="8647"/>
      </w:tabs>
      <w:spacing w:after="120"/>
      <w:ind w:firstLine="210"/>
    </w:pPr>
    <w:rPr>
      <w:rFonts w:ascii="Arial" w:hAnsi="Arial"/>
      <w:sz w:val="24"/>
      <w:lang w:val="en-US"/>
    </w:rPr>
  </w:style>
  <w:style w:type="paragraph" w:customStyle="1" w:styleId="TabellenInhalt">
    <w:name w:val="Tabellen Inhalt"/>
    <w:basedOn w:val="Standard"/>
    <w:uiPriority w:val="99"/>
    <w:rsid w:val="00831963"/>
    <w:pPr>
      <w:suppressLineNumbers/>
      <w:suppressAutoHyphens/>
    </w:pPr>
    <w:rPr>
      <w:rFonts w:eastAsia="Calibri"/>
      <w:lang w:val="de-DE" w:eastAsia="ar-SA"/>
    </w:rPr>
  </w:style>
  <w:style w:type="character" w:customStyle="1" w:styleId="berschrift3Zchn">
    <w:name w:val="Überschrift 3 Zchn"/>
    <w:link w:val="berschrift3"/>
    <w:semiHidden/>
    <w:rsid w:val="00876FAB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paragraph" w:customStyle="1" w:styleId="LineItems">
    <w:name w:val="Line Items"/>
    <w:basedOn w:val="Standard"/>
    <w:rsid w:val="00876FAB"/>
    <w:pPr>
      <w:tabs>
        <w:tab w:val="num" w:pos="720"/>
      </w:tabs>
      <w:spacing w:before="60" w:after="60"/>
      <w:ind w:left="720" w:hanging="504"/>
    </w:pPr>
    <w:rPr>
      <w:rFonts w:ascii="Tahoma" w:hAnsi="Tahoma" w:cs="Tahoma"/>
      <w:sz w:val="20"/>
      <w:lang w:eastAsia="en-US" w:bidi="en-US"/>
    </w:rPr>
  </w:style>
  <w:style w:type="paragraph" w:customStyle="1" w:styleId="TableHeadings">
    <w:name w:val="Table Headings"/>
    <w:basedOn w:val="Standard"/>
    <w:rsid w:val="00876FAB"/>
    <w:pPr>
      <w:jc w:val="center"/>
    </w:pPr>
    <w:rPr>
      <w:rFonts w:ascii="Tahoma" w:hAnsi="Tahoma" w:cs="Tahoma"/>
      <w:b/>
      <w:sz w:val="16"/>
      <w:szCs w:val="16"/>
      <w:lang w:eastAsia="en-US" w:bidi="en-US"/>
    </w:rPr>
  </w:style>
  <w:style w:type="table" w:styleId="Tabellenraster">
    <w:name w:val="Table Grid"/>
    <w:basedOn w:val="NormaleTabelle"/>
    <w:rsid w:val="00555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qFormat/>
    <w:rsid w:val="00DC6673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  <w:jc w:val="both"/>
    </w:pPr>
    <w:rPr>
      <w:rFonts w:ascii="Arial" w:eastAsia="Arial" w:hAnsi="Arial" w:cs="Arial"/>
      <w:color w:val="000000"/>
      <w:sz w:val="22"/>
      <w:szCs w:val="22"/>
      <w:bdr w:val="nil"/>
    </w:rPr>
  </w:style>
  <w:style w:type="paragraph" w:styleId="Listenabsatz">
    <w:name w:val="List Paragraph"/>
    <w:basedOn w:val="Standard"/>
    <w:uiPriority w:val="72"/>
    <w:qFormat/>
    <w:rsid w:val="00F67A8F"/>
    <w:pPr>
      <w:ind w:left="720"/>
      <w:contextualSpacing/>
    </w:pPr>
  </w:style>
  <w:style w:type="table" w:customStyle="1" w:styleId="TableNormal">
    <w:name w:val="Table Normal"/>
    <w:uiPriority w:val="2"/>
    <w:semiHidden/>
    <w:unhideWhenUsed/>
    <w:qFormat/>
    <w:rsid w:val="000D4125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0D4125"/>
    <w:pPr>
      <w:widowControl w:val="0"/>
      <w:autoSpaceDE w:val="0"/>
      <w:autoSpaceDN w:val="0"/>
      <w:ind w:left="10"/>
      <w:jc w:val="center"/>
    </w:pPr>
    <w:rPr>
      <w:rFonts w:eastAsia="Arial" w:cs="Arial"/>
      <w:sz w:val="22"/>
      <w:szCs w:val="22"/>
      <w:lang w:eastAsia="en-US"/>
    </w:rPr>
  </w:style>
  <w:style w:type="character" w:styleId="Kommentarzeichen">
    <w:name w:val="annotation reference"/>
    <w:basedOn w:val="Absatz-Standardschriftart"/>
    <w:rsid w:val="000D3DF9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D3DF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rsid w:val="000D3DF9"/>
    <w:rPr>
      <w:rFonts w:ascii="Arial" w:hAnsi="Arial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0D3DF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0D3DF9"/>
    <w:rPr>
      <w:rFonts w:ascii="Arial" w:hAnsi="Arial"/>
      <w:b/>
      <w:bCs/>
      <w:lang w:val="en-US"/>
    </w:rPr>
  </w:style>
  <w:style w:type="paragraph" w:customStyle="1" w:styleId="Frage">
    <w:name w:val="Frage"/>
    <w:basedOn w:val="Standard"/>
    <w:rsid w:val="009A5BEB"/>
    <w:pPr>
      <w:numPr>
        <w:numId w:val="1"/>
      </w:numPr>
      <w:tabs>
        <w:tab w:val="clear" w:pos="2280"/>
        <w:tab w:val="left" w:leader="underscore" w:pos="720"/>
      </w:tabs>
      <w:spacing w:before="240" w:line="312" w:lineRule="auto"/>
      <w:ind w:left="720"/>
    </w:pPr>
    <w:rPr>
      <w:rFonts w:ascii="Century Gothic" w:hAnsi="Century Gothic" w:cs="Century Gothic"/>
      <w:sz w:val="18"/>
      <w:szCs w:val="18"/>
      <w:lang w:val="de-DE" w:bidi="de-DE"/>
    </w:rPr>
  </w:style>
  <w:style w:type="numbering" w:customStyle="1" w:styleId="Answers">
    <w:name w:val="Answers"/>
    <w:rsid w:val="009A5BEB"/>
    <w:pPr>
      <w:numPr>
        <w:numId w:val="2"/>
      </w:numPr>
    </w:pPr>
  </w:style>
  <w:style w:type="table" w:customStyle="1" w:styleId="Tabellenraster1">
    <w:name w:val="Tabellenraster1"/>
    <w:basedOn w:val="NormaleTabelle"/>
    <w:next w:val="Tabellenraster"/>
    <w:uiPriority w:val="39"/>
    <w:rsid w:val="008D756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9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3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85C27-E358-4476-BC03-D6694D90E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1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Gesundheitsfragebogen für Patienten (Kurzform PHQ-D)</vt:lpstr>
    </vt:vector>
  </TitlesOfParts>
  <Company>Klinikum rechts der Isar der TU-München</Company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sundheitsfragebogen für Patienten (Kurzform PHQ-D)</dc:title>
  <dc:subject/>
  <dc:creator>hiwi</dc:creator>
  <cp:keywords/>
  <dc:description/>
  <cp:lastModifiedBy>Eck, Stefanie</cp:lastModifiedBy>
  <cp:revision>8</cp:revision>
  <cp:lastPrinted>2022-10-14T09:56:00Z</cp:lastPrinted>
  <dcterms:created xsi:type="dcterms:W3CDTF">2022-10-13T14:01:00Z</dcterms:created>
  <dcterms:modified xsi:type="dcterms:W3CDTF">2022-10-14T12:55:00Z</dcterms:modified>
</cp:coreProperties>
</file>